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Univariate and multivariate analyses of risk factors for major complications</w:t>
      </w:r>
    </w:p>
    <w:tbl>
      <w:tblPr>
        <w:tblW w:w="134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551"/>
        <w:gridCol w:w="1134"/>
        <w:gridCol w:w="1418"/>
        <w:gridCol w:w="2693"/>
        <w:gridCol w:w="1843"/>
      </w:tblGrid>
      <w:tr>
        <w:trPr>
          <w:trHeight w:val="288" w:hRule="atLeast"/>
        </w:trPr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70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48 (0.92-2.3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le gend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27 (0.79-2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MI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8 kg/m^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08 (0.38-3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SA class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2 (0.28-1.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62 (2.30-5.7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57 (2.25-5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06 (0.67-1.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83 (0.35-1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67 (1.05-2.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53 (0.86-2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147</w:t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72 (1.05-2.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18 (0.63-2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04</w:t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WBC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0×10^9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49 (1.19-5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.09 (0.95-4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66</w:t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b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0 g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75 (0.61-5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TBil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50 μ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88 (0.87-4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B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5 g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21 (0.73-2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aseline sCr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3 μ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68 (0.21-13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l/min/1.73 m^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38 (0.41-4.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eoperative biliary drainag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37 (0.86-2.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urgical type, RP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05 (0.56-1.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Venous resec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60 (0.95-2.7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Operative time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00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31 (0.83-2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stimat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ood loss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000 m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90 (0.79-4.5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ntraoperative transfusion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＞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000 m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.54 (0.96-2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ostoperative AKI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18 (1.87-5.4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.06 (1.76-5.3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BMI, body mass index; ASA, American Society of Anesthesiologists; WBC, white blood cell; Hb, hemoglobin; TBil, total bilirubin; ALB, albumin; sCr, serum creatinine; eGFR, estimated glomerular filtration rate; RPD, robotic pancreaticoduodenectomy; AKI, acute kidney injur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1:34:00Z</dcterms:created>
  <dc:creator>季毓辰</dc:creator>
  <dc:description/>
  <cp:keywords/>
  <dc:language>en-US</dc:language>
  <cp:lastModifiedBy>季 毓辰</cp:lastModifiedBy>
  <dcterms:modified xsi:type="dcterms:W3CDTF">2022-10-06T12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